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675" cy="3900170"/>
            <wp:effectExtent l="0" t="0" r="3175" b="508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90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1. The mechanical diagram of the study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A mechanistic diagram of PPARγ signaling regulating hypoxia-induced ferroptosis in HTR-8/Svneo cells with/without rosiglitazone intervention was built by Figdraw software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770" cy="7512685"/>
            <wp:effectExtent l="0" t="0" r="5080" b="1206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51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2. Uncropped blots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960" cy="3842385"/>
            <wp:effectExtent l="0" t="0" r="8890" b="5715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3. Pearson correlation analysis.Correlation analysis of PPARγ with Nrf2 levels and ferroptosis-related indicators in PE was performed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040630" cy="4613275"/>
            <wp:effectExtent l="0" t="0" r="7620" b="15875"/>
            <wp:docPr id="4" name="图片 4" descr="Figure S3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4. Expression verification of GPx4, ACSL4, FASN, ACC1, and SCD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>) GPx4 mRNA and protein levels. *P&lt;0.05 vs the NC group, one-way ANOVA. (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lang w:eastAsia="zh-CN"/>
        </w:rPr>
        <w:t>) PPARγ binding to SREBP1 and Nrf2 was predicted using the online software STRING. (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lang w:eastAsia="zh-CN"/>
        </w:rPr>
        <w:t>) ACSL4 protein levels. (</w:t>
      </w:r>
      <w:r>
        <w:rPr>
          <w:rFonts w:hint="eastAsia" w:ascii="Times New Roman" w:hAnsi="Times New Roman" w:cs="Times New Roman"/>
          <w:lang w:val="en-US" w:eastAsia="zh-CN"/>
        </w:rPr>
        <w:t>d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eastAsia="zh-CN"/>
        </w:rPr>
        <w:t>) FASN, ACC1, and SCD1 levels. (n=3). *P&lt;0.05 vs the NC group, &amp;P&lt;0.05 vs the Hypoxia group, and @P&lt;0.05 vs the Hyp + si-SREBP1 group, two-way ANOV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lZjNiMzBhMzdjMWNhYzU4ZTg5MzNmZGI0ODg4ODgifQ=="/>
  </w:docVars>
  <w:rsids>
    <w:rsidRoot w:val="00000000"/>
    <w:rsid w:val="037147DF"/>
    <w:rsid w:val="17BD5C5B"/>
    <w:rsid w:val="28EB6AD7"/>
    <w:rsid w:val="2AED56B6"/>
    <w:rsid w:val="2EF7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1:09:00Z</dcterms:created>
  <dc:creator>Administrator</dc:creator>
  <cp:lastModifiedBy>.静煌</cp:lastModifiedBy>
  <dcterms:modified xsi:type="dcterms:W3CDTF">2024-03-13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B002AACA4CC44AE9C9C7EA10644EA3D_12</vt:lpwstr>
  </property>
</Properties>
</file>